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8"/>
      </w:tblGrid>
      <w:tr w:rsidR="005A34E1" w:rsidRPr="000653D9" w14:paraId="34F0A821" w14:textId="77777777" w:rsidTr="008D17F5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BCAAC8" w14:textId="77777777" w:rsidR="005A34E1" w:rsidRPr="005A34E1" w:rsidRDefault="005A34E1">
            <w:pPr>
              <w:rPr>
                <w:b/>
                <w:lang w:val="en-US"/>
              </w:rPr>
            </w:pPr>
            <w:r w:rsidRPr="005A34E1">
              <w:rPr>
                <w:rFonts w:ascii="Times New Roman" w:eastAsia="Times New Roman" w:hAnsi="Times New Roman"/>
                <w:b/>
                <w:bCs/>
                <w:lang w:val="en-US"/>
              </w:rPr>
              <w:t>Appendix Table 3: Analysis 2. – Treatment Intensity</w:t>
            </w:r>
          </w:p>
        </w:tc>
      </w:tr>
    </w:tbl>
    <w:p w14:paraId="0F6EBBEE" w14:textId="77777777" w:rsidR="00021EB2" w:rsidRDefault="00021EB2" w:rsidP="00021EB2"/>
    <w:tbl>
      <w:tblPr>
        <w:tblW w:w="9281" w:type="dxa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4"/>
        <w:gridCol w:w="1713"/>
        <w:gridCol w:w="1011"/>
        <w:gridCol w:w="1011"/>
        <w:gridCol w:w="1011"/>
        <w:gridCol w:w="1011"/>
        <w:gridCol w:w="1011"/>
        <w:gridCol w:w="1029"/>
      </w:tblGrid>
      <w:tr w:rsidR="000653D9" w14:paraId="24790E0F" w14:textId="77777777" w:rsidTr="000653D9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C46F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743" w:type="dxa"/>
            <w:gridSpan w:val="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A6F35" w14:textId="77777777" w:rsidR="000653D9" w:rsidRDefault="000653D9">
            <w:pPr>
              <w:jc w:val="center"/>
              <w:rPr>
                <w:lang w:eastAsia="nl-NL"/>
              </w:rPr>
            </w:pPr>
            <w:proofErr w:type="spellStart"/>
            <w:r w:rsidRPr="000F22CE">
              <w:rPr>
                <w:iCs/>
                <w:lang w:eastAsia="nl-NL"/>
              </w:rPr>
              <w:t>Dependent</w:t>
            </w:r>
            <w:proofErr w:type="spellEnd"/>
            <w:r w:rsidRPr="000F22CE">
              <w:rPr>
                <w:iCs/>
                <w:lang w:eastAsia="nl-NL"/>
              </w:rPr>
              <w:t xml:space="preserve"> </w:t>
            </w:r>
            <w:proofErr w:type="spellStart"/>
            <w:r w:rsidRPr="000F22CE">
              <w:rPr>
                <w:iCs/>
                <w:lang w:eastAsia="nl-NL"/>
              </w:rPr>
              <w:t>variable</w:t>
            </w:r>
            <w:proofErr w:type="spellEnd"/>
            <w:r>
              <w:rPr>
                <w:iCs/>
                <w:lang w:eastAsia="nl-NL"/>
              </w:rPr>
              <w:t>:</w:t>
            </w:r>
            <w:r w:rsidRPr="000F22CE">
              <w:rPr>
                <w:iCs/>
                <w:lang w:eastAsia="nl-NL"/>
              </w:rPr>
              <w:t xml:space="preserve"> </w:t>
            </w:r>
            <w:r w:rsidRPr="000F22CE">
              <w:rPr>
                <w:lang w:eastAsia="nl-NL"/>
              </w:rPr>
              <w:t>log(HCE)</w:t>
            </w:r>
          </w:p>
        </w:tc>
      </w:tr>
      <w:tr w:rsidR="000653D9" w14:paraId="26DD7F54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D2C1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4665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0611E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i/>
                <w:iCs/>
                <w:lang w:eastAsia="nl-NL"/>
              </w:rPr>
              <w:t>OLS</w:t>
            </w: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A86AD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i/>
                <w:iCs/>
                <w:lang w:eastAsia="nl-NL"/>
              </w:rPr>
              <w:t>panel</w:t>
            </w:r>
          </w:p>
        </w:tc>
      </w:tr>
      <w:tr w:rsidR="000653D9" w14:paraId="104AD8CA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A833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4665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9D78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E7FD4" w14:textId="77777777" w:rsidR="000653D9" w:rsidRDefault="000653D9">
            <w:pPr>
              <w:jc w:val="center"/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linear</w:t>
            </w:r>
            <w:proofErr w:type="spellEnd"/>
          </w:p>
        </w:tc>
      </w:tr>
      <w:tr w:rsidR="000653D9" w14:paraId="15840205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B6FA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77BAB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FF75B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14CA8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68068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8D22D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3CB43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984AF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7)</w:t>
            </w:r>
          </w:p>
        </w:tc>
      </w:tr>
      <w:tr w:rsidR="000653D9" w14:paraId="4A3FD8F9" w14:textId="77777777" w:rsidTr="000653D9">
        <w:trPr>
          <w:tblCellSpacing w:w="18" w:type="dxa"/>
        </w:trPr>
        <w:tc>
          <w:tcPr>
            <w:tcW w:w="920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E487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5B528EAA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3A213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Post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D6FAC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7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1D8DF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11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F9D67A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98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5DCA3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65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0E3CA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3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96147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4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5CAD1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34</w:t>
            </w:r>
            <w:r>
              <w:rPr>
                <w:vertAlign w:val="superscript"/>
                <w:lang w:eastAsia="nl-NL"/>
              </w:rPr>
              <w:t>***</w:t>
            </w:r>
          </w:p>
        </w:tc>
      </w:tr>
      <w:tr w:rsidR="000653D9" w14:paraId="06538316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7E854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D8867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AAE2DC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E002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84657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F223D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16590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2124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2)</w:t>
            </w:r>
          </w:p>
        </w:tc>
      </w:tr>
      <w:tr w:rsidR="000653D9" w14:paraId="7F4C49C6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8A84D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D6C7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7BB1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D07C3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9A87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195D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DDEB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650F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5A2FDB8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7266B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Post*RCT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9A98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9143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110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8F446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96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FCBB1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42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609D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51E7B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35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F1B31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15</w:t>
            </w:r>
            <w:r>
              <w:rPr>
                <w:vertAlign w:val="superscript"/>
                <w:lang w:eastAsia="nl-NL"/>
              </w:rPr>
              <w:t>***</w:t>
            </w:r>
          </w:p>
        </w:tc>
      </w:tr>
      <w:tr w:rsidR="000653D9" w14:paraId="36A6DE37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C4A4B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AFFE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826E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A90133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9FCB7B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E123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E7EDC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5897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5)</w:t>
            </w:r>
          </w:p>
        </w:tc>
      </w:tr>
      <w:tr w:rsidR="000653D9" w14:paraId="38861204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7AADD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2B3A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3FA6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ABD6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0ECD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BA8F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DB49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4F84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56E879F5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DE2D9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UMC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4459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DC85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CC2E7D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152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04CAD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192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A457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7BE0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2A7B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30</w:t>
            </w:r>
            <w:r>
              <w:rPr>
                <w:vertAlign w:val="superscript"/>
                <w:lang w:eastAsia="nl-NL"/>
              </w:rPr>
              <w:t>***</w:t>
            </w:r>
          </w:p>
        </w:tc>
      </w:tr>
      <w:tr w:rsidR="000653D9" w14:paraId="30D5BB4B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B967A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8A46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8EF3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D25E9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41FD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5ED1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58CD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89C6C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5)</w:t>
            </w:r>
          </w:p>
        </w:tc>
      </w:tr>
      <w:tr w:rsidR="000653D9" w14:paraId="68910126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F00D8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5014B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79DC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AD9BD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03CF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033A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AC95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8BCF0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16B647E7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5F9F4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1-4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2D5B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E942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70DA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3F6A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957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9E14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4F3C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90AF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8D0D9BC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115CC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E2BB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4102C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51FB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F17B0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C6AB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C7D08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73B7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15241E4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DE028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D36B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9290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7D8D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7A8F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B0B2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7290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D361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5966F364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6A0C5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5-9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2705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DCC47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9398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FFFE1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194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8117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1C01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31A5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95308F7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943777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20BEE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8624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E5C9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3B66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925E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0917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A88E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474D9D3B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BE006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DF60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579E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2CA9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1FE3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30A4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F295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1510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49E757BC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5C2AB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10-14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9D29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1CF9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5A5A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1C52C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274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16155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3D2A8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95764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1BEF916D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DAE3F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B296C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E4B3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88CC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D2AEB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472E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8F99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BB80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06814A6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AD4DE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5336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289D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F655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E5DF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6C30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4297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7E99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CCD941E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D0E40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15-19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8A77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D172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E49B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E2EA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05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048E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E8D0F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50C1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0397F91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7FA7F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1AB6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A9E3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546A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33585D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1EBB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4D603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009E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60FC4334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FDFE6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D6F1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ACA5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0A26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3118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32B4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0ED9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83BD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44C1B8E6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B003A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20-24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47ED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3132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20A6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68982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96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96038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196C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2102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6F1469A6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DF3395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CAC7C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EDF4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98E2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F2757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4FED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217F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F052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47A6DAD0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5FB03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BB01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3ED13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C548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30E4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72E0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DAEE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B2D5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4352C8E1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253B98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25-29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C34D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4419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653F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90177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720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0861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629F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4558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520CEDB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14497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1416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7D40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D094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A87C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75E4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83E6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EDE3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1AAA276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C9BB4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DEA7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9635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43D8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9E7E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E2135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C873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CDD1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2D97250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739F3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30-34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6D1C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AC07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63F2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3199E2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595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E916F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3E85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511D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C9B3DA2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35CC7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AFF8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ACC7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1ED9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84417F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1935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0EEB5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6536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AC4DAD0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8632A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21311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4988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CE30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EC89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2B13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5225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3F0A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8BD6707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B3FB9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35-39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864B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D79E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A8B8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88B00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66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92C4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3AEB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2EBD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528B66B5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63090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1E6E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A4A0B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629B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AB216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ED72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1A36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5856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C18F03B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000A0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4CFE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9436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5AFEB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A6C7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04E9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3377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D3B6C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59AC3D43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C4B06C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40-44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0E06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E6A1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A0DC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EDE4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720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183C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A836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ED84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59D16B6A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71DE3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2728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1199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704AB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F2E8A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938E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7D3E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39E9F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269F737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2B4AC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A0B4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009C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4B0E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24C1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D78C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F382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99B2B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688CD887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DBF91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45-49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AD53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01CFD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FE59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7B451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677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D2E7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C570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4AD6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667CDF08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B8EE7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86284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42F7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CE15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E620E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4B8E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6860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FFB98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47069A2B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852D31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3913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77BD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7E20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6A2A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A830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2BE9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6DFD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289CF8A8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533B8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50-54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DFA5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A26B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CE48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89837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604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4492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7287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8727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E86AD18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C174E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6CFB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CA60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9697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0437E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9E7E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26C6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64D7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64759951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B238B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F83A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B918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B211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2486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05C5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3C6B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BCC3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6FB755EA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79BA2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55-59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A5C3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04C9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7604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53D57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55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EF94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5D643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9986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2D4A5F90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67F74E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74A9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497B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CDE5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A4C1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5760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BCDCE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464C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53D2E679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0DF2C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E55E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169B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7238B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5F7F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7209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91FF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CE10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36F6D7F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08A9E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60-64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2C75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6E6D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2BED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F234E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496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A36D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67ED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DDD4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21BEF571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88685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D46A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C403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79B9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929D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67D6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6055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8303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8B0907B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AB7C2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860C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364B5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F57BF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246B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ECD7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D2DE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7421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29B01AB3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383C4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lastRenderedPageBreak/>
              <w:t>Age Gr.65-69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2E22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BA85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71E0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8B4E3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408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02BF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3E28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6EEB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14219E4F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D1E91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A7CD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4079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5052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281EE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F511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7B49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772F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39580E2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301DB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B218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0F76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0045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3098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1089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3311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F2E0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1EA1BE0E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E3CBD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70-74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CE1F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A4DF1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0FA84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7C911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302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9752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F58A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95E4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C9CC545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4DBC7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0401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7107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0615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3A0B8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9A9A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F555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2A08B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5A6D031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8C6C6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E8A8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5F6E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EA25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5A41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4D5B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741F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9957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857C5B9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DADDB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75-79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3A46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D6778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36E4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A482C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182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FAA8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E08A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E17E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589472AE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904A7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4483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3661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10AE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B10E2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3A25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6CCB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7CF9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422F55B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006356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FCA2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C552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B782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E73B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95E9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E820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FF33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5A103C7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B4C25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80-84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5081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48D1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045A7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F047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137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AE11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08CD2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2F65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278E4B01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ACE86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1AD7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79BD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C1A3F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C7BBE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424A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E10F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D19A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AF0BF99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01A57" w14:textId="77777777" w:rsidR="000653D9" w:rsidRDefault="000653D9" w:rsidP="00877554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F3F3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080E7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0F3D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7EA9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0122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36285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6128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3F534A32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F3172A" w14:textId="77777777" w:rsidR="000653D9" w:rsidRDefault="000653D9" w:rsidP="00877554">
            <w:pPr>
              <w:rPr>
                <w:lang w:eastAsia="nl-NL"/>
              </w:rPr>
            </w:pPr>
            <w:r>
              <w:rPr>
                <w:lang w:eastAsia="nl-NL"/>
              </w:rPr>
              <w:t>Age Gr.85+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C842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649C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8EB9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32F09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138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0600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1052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042E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6E8A0066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2356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8B1E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E996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FE92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F28E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0C2D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F907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50CD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20A7B489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E2BA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DCDB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A68E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679C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B5CD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5030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352A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7BD5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4C0FEAAF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59DE5" w14:textId="77777777" w:rsidR="000653D9" w:rsidRDefault="000653D9">
            <w:pPr>
              <w:rPr>
                <w:lang w:eastAsia="nl-NL"/>
              </w:rPr>
            </w:pPr>
            <w:r>
              <w:rPr>
                <w:lang w:eastAsia="nl-NL"/>
              </w:rPr>
              <w:t>SES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747E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9DA64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01EC2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CE857D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11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3F20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8429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085F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5901B3D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B1DE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6269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25CC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CDD9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D80EF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A8289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9110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FF96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1E2D51D0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1FB2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CFB1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92E6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5A36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A373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493B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4AF4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5D73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44083D8F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A85853" w14:textId="77777777" w:rsidR="000653D9" w:rsidRDefault="000653D9">
            <w:pPr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Female</w:t>
            </w:r>
            <w:proofErr w:type="spellEnd"/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1581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AD78C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FE90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C6160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1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08EE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7AE8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40479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001E1BB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E638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CFDF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9706D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DCBA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AC14D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675B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9F105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4085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CCB05CC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D85C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1B14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BE3C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D954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535D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F399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24B4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F87D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215506AE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A098C" w14:textId="77777777" w:rsidR="000653D9" w:rsidRDefault="000653D9">
            <w:pPr>
              <w:rPr>
                <w:lang w:eastAsia="nl-NL"/>
              </w:rPr>
            </w:pPr>
            <w:r>
              <w:rPr>
                <w:lang w:eastAsia="nl-NL"/>
              </w:rPr>
              <w:t>Post*UMC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D20A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B0DA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85940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104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B4B71B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7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14BE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955C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D697F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64</w:t>
            </w:r>
            <w:r>
              <w:rPr>
                <w:vertAlign w:val="superscript"/>
                <w:lang w:eastAsia="nl-NL"/>
              </w:rPr>
              <w:t>***</w:t>
            </w:r>
          </w:p>
        </w:tc>
      </w:tr>
      <w:tr w:rsidR="000653D9" w14:paraId="1395FAD9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DF70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9F19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66DA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A3953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5F6D3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5AD60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2323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D807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6)</w:t>
            </w:r>
          </w:p>
        </w:tc>
      </w:tr>
      <w:tr w:rsidR="000653D9" w14:paraId="451F9502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5117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D3DF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EAD8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4FA5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5196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C3B9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5F78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5C551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40D4C5E8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44CBC" w14:textId="77777777" w:rsidR="000653D9" w:rsidRDefault="000653D9">
            <w:pPr>
              <w:rPr>
                <w:lang w:eastAsia="nl-NL"/>
              </w:rPr>
            </w:pPr>
            <w:r>
              <w:rPr>
                <w:lang w:eastAsia="nl-NL"/>
              </w:rPr>
              <w:t>Post*RCT*UMC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0AE6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D0552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60876C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81F9C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10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19AA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709F5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5B746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157</w:t>
            </w:r>
            <w:r>
              <w:rPr>
                <w:vertAlign w:val="superscript"/>
                <w:lang w:eastAsia="nl-NL"/>
              </w:rPr>
              <w:t>***</w:t>
            </w:r>
          </w:p>
        </w:tc>
      </w:tr>
      <w:tr w:rsidR="000653D9" w14:paraId="1116DE1A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92814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43561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4A8D7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2EC26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A4252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F3FCB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F404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12B4B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16)</w:t>
            </w:r>
          </w:p>
        </w:tc>
      </w:tr>
      <w:tr w:rsidR="000653D9" w14:paraId="33EA094A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336A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6583A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77B03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F5FE7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F16C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9C5D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83C2C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9471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676EC04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328FC" w14:textId="77777777" w:rsidR="000653D9" w:rsidRDefault="000653D9">
            <w:pPr>
              <w:rPr>
                <w:lang w:eastAsia="nl-NL"/>
              </w:rPr>
            </w:pPr>
            <w:r>
              <w:rPr>
                <w:lang w:eastAsia="nl-NL"/>
              </w:rPr>
              <w:t>Constant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F821DD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6.714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7FEB8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6.714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38DBF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6.698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D19501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7.29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E1F2D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EFD0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ED7B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029230D7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916B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94C56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F261A0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7FD8F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726E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CC182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6640E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9648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2EC0B6D8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85882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85A1A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59759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C0D7F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E84A6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A3A108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589C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2361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277B8F3" w14:textId="77777777" w:rsidTr="000653D9">
        <w:trPr>
          <w:tblCellSpacing w:w="18" w:type="dxa"/>
        </w:trPr>
        <w:tc>
          <w:tcPr>
            <w:tcW w:w="920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33B53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768608F2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FF4A02" w14:textId="77777777" w:rsidR="000653D9" w:rsidRDefault="000653D9">
            <w:pPr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Observations</w:t>
            </w:r>
            <w:proofErr w:type="spellEnd"/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71D6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5,523,6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F9078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5,523,6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63132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5,523,6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A30B2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5,523,6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AD4DC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5,523,6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24DE9B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5,523,6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7C9C53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5,523,626</w:t>
            </w:r>
          </w:p>
        </w:tc>
      </w:tr>
      <w:tr w:rsidR="000653D9" w14:paraId="714EC2A4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2223B" w14:textId="77777777" w:rsidR="000653D9" w:rsidRDefault="000653D9">
            <w:pPr>
              <w:rPr>
                <w:lang w:eastAsia="nl-NL"/>
              </w:rPr>
            </w:pPr>
            <w:r>
              <w:rPr>
                <w:lang w:eastAsia="nl-NL"/>
              </w:rPr>
              <w:t>R</w:t>
            </w:r>
            <w:r>
              <w:rPr>
                <w:vertAlign w:val="superscript"/>
                <w:lang w:eastAsia="nl-NL"/>
              </w:rPr>
              <w:t>2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7DDB7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0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19CBB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0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69750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0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07A8B0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5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F2C7E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00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AE5B2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00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AA452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01</w:t>
            </w:r>
          </w:p>
        </w:tc>
      </w:tr>
      <w:tr w:rsidR="000653D9" w14:paraId="119B6D41" w14:textId="77777777" w:rsidTr="00C5745C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DFA25" w14:textId="77777777" w:rsidR="000653D9" w:rsidRDefault="000653D9">
            <w:pPr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Adjusted</w:t>
            </w:r>
            <w:proofErr w:type="spellEnd"/>
            <w:r>
              <w:rPr>
                <w:lang w:eastAsia="nl-NL"/>
              </w:rPr>
              <w:t xml:space="preserve"> R</w:t>
            </w:r>
            <w:r>
              <w:rPr>
                <w:vertAlign w:val="superscript"/>
                <w:lang w:eastAsia="nl-NL"/>
              </w:rPr>
              <w:t>2</w:t>
            </w:r>
          </w:p>
        </w:tc>
        <w:tc>
          <w:tcPr>
            <w:tcW w:w="1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26549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0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4877F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0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EF524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0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F566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5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2453F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90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97529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90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481005" w14:textId="77777777" w:rsidR="000653D9" w:rsidRDefault="000653D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904</w:t>
            </w:r>
            <w:bookmarkStart w:id="0" w:name="_GoBack"/>
            <w:bookmarkEnd w:id="0"/>
          </w:p>
        </w:tc>
      </w:tr>
      <w:tr w:rsidR="000653D9" w14:paraId="2F676489" w14:textId="77777777" w:rsidTr="000653D9">
        <w:trPr>
          <w:tblCellSpacing w:w="18" w:type="dxa"/>
        </w:trPr>
        <w:tc>
          <w:tcPr>
            <w:tcW w:w="920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B1D80" w14:textId="77777777" w:rsidR="000653D9" w:rsidRDefault="000653D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0653D9" w14:paraId="5730B10B" w14:textId="77777777" w:rsidTr="000653D9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8959E" w14:textId="77777777" w:rsidR="000653D9" w:rsidRDefault="000653D9">
            <w:pPr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Note</w:t>
            </w:r>
            <w:proofErr w:type="spellEnd"/>
            <w:r>
              <w:rPr>
                <w:i/>
                <w:iCs/>
                <w:lang w:eastAsia="nl-NL"/>
              </w:rPr>
              <w:t>:</w:t>
            </w:r>
          </w:p>
        </w:tc>
        <w:tc>
          <w:tcPr>
            <w:tcW w:w="7743" w:type="dxa"/>
            <w:gridSpan w:val="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08A92" w14:textId="77777777" w:rsidR="000653D9" w:rsidRDefault="000653D9">
            <w:pPr>
              <w:jc w:val="right"/>
              <w:rPr>
                <w:lang w:eastAsia="nl-NL"/>
              </w:rPr>
            </w:pPr>
            <w:r>
              <w:rPr>
                <w:vertAlign w:val="superscript"/>
                <w:lang w:eastAsia="nl-NL"/>
              </w:rPr>
              <w:t>*</w:t>
            </w:r>
            <w:r>
              <w:rPr>
                <w:lang w:eastAsia="nl-NL"/>
              </w:rPr>
              <w:t xml:space="preserve">p&lt;0.1; </w:t>
            </w:r>
            <w:r>
              <w:rPr>
                <w:vertAlign w:val="superscript"/>
                <w:lang w:eastAsia="nl-NL"/>
              </w:rPr>
              <w:t>**</w:t>
            </w:r>
            <w:r>
              <w:rPr>
                <w:lang w:eastAsia="nl-NL"/>
              </w:rPr>
              <w:t xml:space="preserve">p&lt;0.05; </w:t>
            </w:r>
            <w:r>
              <w:rPr>
                <w:vertAlign w:val="superscript"/>
                <w:lang w:eastAsia="nl-NL"/>
              </w:rPr>
              <w:t>***</w:t>
            </w:r>
            <w:r>
              <w:rPr>
                <w:lang w:eastAsia="nl-NL"/>
              </w:rPr>
              <w:t>p&lt;0.01</w:t>
            </w:r>
          </w:p>
        </w:tc>
      </w:tr>
    </w:tbl>
    <w:p w14:paraId="0204E112" w14:textId="77777777" w:rsidR="008617D8" w:rsidRDefault="00C5745C"/>
    <w:sectPr w:rsidR="008617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EB2"/>
    <w:rsid w:val="00021EB2"/>
    <w:rsid w:val="000653D9"/>
    <w:rsid w:val="000F22CE"/>
    <w:rsid w:val="00260098"/>
    <w:rsid w:val="00443793"/>
    <w:rsid w:val="00463662"/>
    <w:rsid w:val="005A34E1"/>
    <w:rsid w:val="009E6F93"/>
    <w:rsid w:val="00A877DF"/>
    <w:rsid w:val="00BE1EE5"/>
    <w:rsid w:val="00C5745C"/>
    <w:rsid w:val="00C85DD7"/>
    <w:rsid w:val="00F9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2B19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EB2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2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2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2C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2CE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2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2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EB2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2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2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2C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2CE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2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03</Words>
  <Characters>172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R310</dc:creator>
  <cp:lastModifiedBy>Kati</cp:lastModifiedBy>
  <cp:revision>6</cp:revision>
  <dcterms:created xsi:type="dcterms:W3CDTF">2019-05-07T08:45:00Z</dcterms:created>
  <dcterms:modified xsi:type="dcterms:W3CDTF">2019-06-23T19:31:00Z</dcterms:modified>
</cp:coreProperties>
</file>